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A513D" w14:textId="7062FA2C" w:rsidR="008C2F9E" w:rsidRDefault="002C776C" w:rsidP="008C2F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="005B5925">
        <w:rPr>
          <w:rFonts w:ascii="Times New Roman" w:hAnsi="Times New Roman"/>
          <w:b/>
          <w:sz w:val="24"/>
          <w:szCs w:val="24"/>
        </w:rPr>
        <w:t xml:space="preserve">s </w:t>
      </w:r>
    </w:p>
    <w:p w14:paraId="3B60F1E0" w14:textId="7C518D85" w:rsidR="00E616CE" w:rsidRPr="008C2F9E" w:rsidRDefault="00E616CE" w:rsidP="00DA7F87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 w:hint="eastAsia"/>
          <w:sz w:val="24"/>
          <w:szCs w:val="24"/>
        </w:rPr>
        <w:t>T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able </w:t>
      </w:r>
      <w:r w:rsidR="00226332" w:rsidRPr="00276CB6">
        <w:rPr>
          <w:rFonts w:ascii="Times New Roman" w:eastAsiaTheme="minorEastAsia" w:hAnsi="Times New Roman" w:hint="eastAsia"/>
          <w:sz w:val="24"/>
          <w:szCs w:val="24"/>
        </w:rPr>
        <w:t>S</w:t>
      </w:r>
      <w:r w:rsidR="007A66A1">
        <w:rPr>
          <w:rFonts w:ascii="Times New Roman" w:eastAsiaTheme="minorEastAsia" w:hAnsi="Times New Roman" w:hint="eastAsia"/>
          <w:sz w:val="24"/>
          <w:szCs w:val="24"/>
        </w:rPr>
        <w:t>1</w:t>
      </w:r>
      <w:r w:rsidRPr="00276CB6">
        <w:rPr>
          <w:rFonts w:ascii="Times New Roman" w:eastAsiaTheme="minorEastAsia" w:hAnsi="Times New Roman"/>
          <w:sz w:val="24"/>
          <w:szCs w:val="24"/>
        </w:rPr>
        <w:tab/>
      </w:r>
      <w:r w:rsidRPr="00276CB6">
        <w:rPr>
          <w:rFonts w:ascii="Times New Roman" w:eastAsiaTheme="minorEastAsia" w:hAnsi="Times New Roman" w:hint="eastAsia"/>
          <w:sz w:val="24"/>
          <w:szCs w:val="24"/>
        </w:rPr>
        <w:t>Univariate and multivariate analyses for overall survival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 xml:space="preserve">of HCC with NAFLD patients </w:t>
      </w:r>
    </w:p>
    <w:tbl>
      <w:tblPr>
        <w:tblW w:w="8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909"/>
        <w:gridCol w:w="1251"/>
        <w:gridCol w:w="280"/>
        <w:gridCol w:w="909"/>
        <w:gridCol w:w="1251"/>
      </w:tblGrid>
      <w:tr w:rsidR="00276CB6" w:rsidRPr="00276CB6" w14:paraId="69DA44A4" w14:textId="77777777" w:rsidTr="00BB1E0B">
        <w:trPr>
          <w:trHeight w:val="27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19D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F52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4F81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D12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276CB6" w:rsidRPr="00276CB6" w14:paraId="3DB90CAD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3D5D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074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122D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i/>
                <w:color w:val="000000"/>
                <w:kern w:val="0"/>
                <w:sz w:val="22"/>
              </w:rPr>
              <w:t>P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3631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DA94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455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i/>
                <w:color w:val="000000"/>
                <w:kern w:val="0"/>
                <w:sz w:val="22"/>
              </w:rPr>
              <w:t>P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76CB6" w:rsidRPr="00276CB6" w14:paraId="49198C88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767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ge (≥7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5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/&lt;7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5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37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84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5AF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DA8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941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31CE350D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26E7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288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C38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214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E02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DFA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24BBE9CD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F66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Obesity (+/-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E6F3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2B9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0C3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67B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D5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7C1E2ECD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824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Diabetes (+/-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F88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F82B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BD0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D82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0FC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63D31A4A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670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ypertension (+/-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81CA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ABB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230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58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A614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705B35C4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E9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hild-Pugh score (≤6/&gt;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4C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47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CA5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4BFF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F79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68EBD331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4F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Fibrosis ᵃ (F3, 4/F0, 1, 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DF9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1F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9DF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D701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6C8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1</w:t>
            </w:r>
          </w:p>
        </w:tc>
      </w:tr>
      <w:tr w:rsidR="00276CB6" w:rsidRPr="00276CB6" w14:paraId="5F53CA0E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527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umor size (≥5cm/&lt;5cm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7A7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0.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D61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E8AA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73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A3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003</w:t>
            </w:r>
          </w:p>
        </w:tc>
      </w:tr>
      <w:tr w:rsidR="00276CB6" w:rsidRPr="00276CB6" w14:paraId="20C0F413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D05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umor number (≥2/&lt;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BCE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02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E222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B0A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A5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0AFF68BC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B8B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umor differentiation (poorly/other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7A3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7BE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A3B6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EE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BDE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2428EFF6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9E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ascular invasion (+/-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C94E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EE0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7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389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88A4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EAA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4F6D86BD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821D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urability ᵇ (R0 or 1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/R2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72E5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854C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80BD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9B1D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9A2C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276CB6" w:rsidRPr="00276CB6" w14:paraId="71D50108" w14:textId="77777777" w:rsidTr="00BB1E0B">
        <w:trPr>
          <w:trHeight w:val="27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EB22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erum ITIH4 intensity (≥14000/&lt;14000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5576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6F19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0D1D" w14:textId="77777777" w:rsidR="00276CB6" w:rsidRPr="00276CB6" w:rsidRDefault="00276CB6" w:rsidP="00276CB6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F51D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42BD" w14:textId="77777777" w:rsidR="00276CB6" w:rsidRPr="00276CB6" w:rsidRDefault="00276CB6" w:rsidP="00276CB6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0.03</w:t>
            </w:r>
          </w:p>
        </w:tc>
      </w:tr>
    </w:tbl>
    <w:p w14:paraId="0DEE40BE" w14:textId="77777777" w:rsidR="008C2F9E" w:rsidRDefault="008C2F9E" w:rsidP="008C2F9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 w:hint="eastAsia"/>
          <w:sz w:val="24"/>
          <w:szCs w:val="24"/>
        </w:rPr>
        <w:lastRenderedPageBreak/>
        <w:t xml:space="preserve">Statistically significant </w:t>
      </w:r>
      <w:r w:rsidRPr="00276CB6">
        <w:rPr>
          <w:rFonts w:ascii="Times New Roman" w:eastAsiaTheme="minorEastAsia" w:hAnsi="Times New Roman" w:hint="eastAsia"/>
          <w:i/>
          <w:sz w:val="24"/>
          <w:szCs w:val="24"/>
        </w:rPr>
        <w:t>p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 xml:space="preserve"> values and hazard ratios (HR) are shown.</w:t>
      </w:r>
    </w:p>
    <w:p w14:paraId="435B69E1" w14:textId="718FDE82" w:rsidR="007B3D36" w:rsidRPr="00276CB6" w:rsidRDefault="007B3D36" w:rsidP="008C2F9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sz w:val="24"/>
          <w:szCs w:val="24"/>
        </w:rPr>
        <w:t xml:space="preserve">Factors with </w:t>
      </w:r>
      <w:r w:rsidRPr="007B3D36">
        <w:rPr>
          <w:rFonts w:ascii="Times New Roman" w:eastAsiaTheme="minorEastAsia" w:hAnsi="Times New Roman" w:hint="eastAsia"/>
          <w:i/>
          <w:sz w:val="24"/>
          <w:szCs w:val="24"/>
        </w:rPr>
        <w:t>p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value &lt; 0.1 in the </w:t>
      </w:r>
      <w:r w:rsidRPr="007B3D36">
        <w:rPr>
          <w:rFonts w:ascii="Times New Roman" w:eastAsiaTheme="minorEastAsia" w:hAnsi="Times New Roman"/>
          <w:sz w:val="24"/>
          <w:szCs w:val="24"/>
        </w:rPr>
        <w:t>univariate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analyses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were included into</w:t>
      </w:r>
      <w:r w:rsidRPr="007B3D36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the </w:t>
      </w:r>
      <w:r w:rsidRPr="007B3D36">
        <w:rPr>
          <w:rFonts w:ascii="Times New Roman" w:eastAsiaTheme="minorEastAsia" w:hAnsi="Times New Roman"/>
          <w:sz w:val="24"/>
          <w:szCs w:val="24"/>
        </w:rPr>
        <w:t>multivariate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analyses.</w:t>
      </w:r>
    </w:p>
    <w:p w14:paraId="0836830E" w14:textId="77777777" w:rsidR="008C2F9E" w:rsidRPr="00276CB6" w:rsidRDefault="008C2F9E" w:rsidP="008C2F9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 xml:space="preserve">Obesity was defined as a body mass index &gt; 25. </w:t>
      </w:r>
    </w:p>
    <w:p w14:paraId="2E4E753F" w14:textId="28F172A3" w:rsidR="008C2F9E" w:rsidRPr="00276CB6" w:rsidRDefault="008C2F9E" w:rsidP="008C2F9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>ᵃ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76CB6">
        <w:rPr>
          <w:rFonts w:ascii="Times New Roman" w:eastAsiaTheme="minorEastAsia" w:hAnsi="Times New Roman"/>
          <w:sz w:val="24"/>
          <w:szCs w:val="24"/>
        </w:rPr>
        <w:t>Liver fibrosis was classified according to the METAVIR scoring system [</w:t>
      </w:r>
      <w:r w:rsidR="00D14F58">
        <w:rPr>
          <w:rFonts w:ascii="Times New Roman" w:eastAsiaTheme="minorEastAsia" w:hAnsi="Times New Roman" w:hint="eastAsia"/>
          <w:sz w:val="24"/>
          <w:szCs w:val="24"/>
        </w:rPr>
        <w:t>45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]. </w:t>
      </w:r>
    </w:p>
    <w:p w14:paraId="6CE6C011" w14:textId="19BB58E7" w:rsidR="002C776C" w:rsidRDefault="008C2F9E" w:rsidP="008C2F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>ᵇ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76CB6">
        <w:rPr>
          <w:rFonts w:ascii="Times New Roman" w:eastAsiaTheme="minorEastAsia" w:hAnsi="Times New Roman"/>
          <w:sz w:val="24"/>
          <w:szCs w:val="24"/>
        </w:rPr>
        <w:t>Curability were categorized according to the Japanese tumor-node-metastasis staging system [</w:t>
      </w:r>
      <w:r w:rsidR="00D14F58">
        <w:rPr>
          <w:rFonts w:ascii="Times New Roman" w:eastAsiaTheme="minorEastAsia" w:hAnsi="Times New Roman" w:hint="eastAsia"/>
          <w:sz w:val="24"/>
          <w:szCs w:val="24"/>
        </w:rPr>
        <w:t>46</w:t>
      </w:r>
      <w:r w:rsidRPr="00276CB6">
        <w:rPr>
          <w:rFonts w:ascii="Times New Roman" w:eastAsiaTheme="minorEastAsia" w:hAnsi="Times New Roman"/>
          <w:sz w:val="24"/>
          <w:szCs w:val="24"/>
        </w:rPr>
        <w:t>].</w:t>
      </w:r>
    </w:p>
    <w:p w14:paraId="5ADDE6DB" w14:textId="77777777" w:rsidR="008C2F9E" w:rsidRDefault="008C2F9E" w:rsidP="00DA7F8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B101CE1" w14:textId="1CEBFFCA" w:rsidR="00E616CE" w:rsidRPr="00E616CE" w:rsidRDefault="00E616CE" w:rsidP="00DA7F87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 xml:space="preserve">Table </w:t>
      </w:r>
      <w:r w:rsidR="00226332" w:rsidRPr="00276CB6">
        <w:rPr>
          <w:rFonts w:ascii="Times New Roman" w:eastAsiaTheme="minorEastAsia" w:hAnsi="Times New Roman" w:hint="eastAsia"/>
          <w:sz w:val="24"/>
          <w:szCs w:val="24"/>
        </w:rPr>
        <w:t>S</w:t>
      </w:r>
      <w:bookmarkStart w:id="0" w:name="_GoBack"/>
      <w:bookmarkEnd w:id="0"/>
      <w:r w:rsidR="007A66A1">
        <w:rPr>
          <w:rFonts w:ascii="Times New Roman" w:eastAsiaTheme="minorEastAsia" w:hAnsi="Times New Roman" w:hint="eastAsia"/>
          <w:sz w:val="24"/>
          <w:szCs w:val="24"/>
        </w:rPr>
        <w:t>2</w:t>
      </w:r>
      <w:r w:rsidRPr="00276CB6">
        <w:rPr>
          <w:rFonts w:ascii="Times New Roman" w:eastAsiaTheme="minorEastAsia" w:hAnsi="Times New Roman"/>
          <w:sz w:val="24"/>
          <w:szCs w:val="24"/>
        </w:rPr>
        <w:tab/>
      </w:r>
      <w:r w:rsidRPr="00276CB6">
        <w:rPr>
          <w:rFonts w:ascii="Times New Roman" w:eastAsiaTheme="minorEastAsia" w:hAnsi="Times New Roman" w:hint="eastAsia"/>
          <w:sz w:val="24"/>
          <w:szCs w:val="24"/>
        </w:rPr>
        <w:t>Serum ITIH4 intensity of patients in s</w:t>
      </w:r>
      <w:r w:rsidRPr="00276CB6">
        <w:rPr>
          <w:rFonts w:ascii="Times New Roman" w:eastAsiaTheme="minorEastAsia" w:hAnsi="Times New Roman"/>
          <w:sz w:val="24"/>
          <w:szCs w:val="24"/>
        </w:rPr>
        <w:t>ubgroup analysis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 xml:space="preserve"> in terms of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>the fibrosis severity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  </w:t>
      </w:r>
    </w:p>
    <w:tbl>
      <w:tblPr>
        <w:tblW w:w="82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2127"/>
        <w:gridCol w:w="2126"/>
        <w:gridCol w:w="1134"/>
      </w:tblGrid>
      <w:tr w:rsidR="00276CB6" w:rsidRPr="00276CB6" w14:paraId="0C302750" w14:textId="77777777" w:rsidTr="00BB1E0B">
        <w:trPr>
          <w:trHeight w:val="813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779C7A2" w14:textId="77777777" w:rsidR="00276CB6" w:rsidRPr="00276CB6" w:rsidRDefault="00276CB6" w:rsidP="00276CB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atients with F3, 4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 xml:space="preserve"> fibro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C80E4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Virus-related HCC            (</w:t>
            </w:r>
            <w:r w:rsidRPr="00276CB6">
              <w:rPr>
                <w:rFonts w:ascii="Times New Roman" w:eastAsia="MS PGothic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= 2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9B260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>HCC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>NAFLD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            (</w:t>
            </w:r>
            <w:r w:rsidRPr="00276CB6">
              <w:rPr>
                <w:rFonts w:ascii="Times New Roman" w:eastAsia="MS PGothic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= 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D6FB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76CB6" w:rsidRPr="00276CB6" w14:paraId="5BE79FAE" w14:textId="77777777" w:rsidTr="00BB1E0B">
        <w:trPr>
          <w:trHeight w:val="429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F085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Seru</w:t>
            </w:r>
            <w:r w:rsidRPr="00276CB6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ITIH4 intens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EA98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5953.4±911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9F9C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11678.3±104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0E11" w14:textId="77777777" w:rsidR="00276CB6" w:rsidRPr="00276CB6" w:rsidRDefault="00276CB6" w:rsidP="00276CB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276CB6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</w:tbl>
    <w:p w14:paraId="7CFD6AB2" w14:textId="243C452D" w:rsidR="002C19D0" w:rsidRPr="00276CB6" w:rsidRDefault="002C19D0" w:rsidP="002C19D0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 xml:space="preserve">The serum ITIH4 intensity 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>was compared between virus-related HCC and NAFLD with HCC groups among the pat</w:t>
      </w:r>
      <w:r w:rsidR="00D14F58">
        <w:rPr>
          <w:rFonts w:ascii="Times New Roman" w:eastAsiaTheme="minorEastAsia" w:hAnsi="Times New Roman" w:hint="eastAsia"/>
          <w:sz w:val="24"/>
          <w:szCs w:val="24"/>
        </w:rPr>
        <w:t>ients with F3 or F4 fibrosis [45</w:t>
      </w:r>
      <w:r w:rsidRPr="00276CB6">
        <w:rPr>
          <w:rFonts w:ascii="Times New Roman" w:eastAsiaTheme="minorEastAsia" w:hAnsi="Times New Roman" w:hint="eastAsia"/>
          <w:sz w:val="24"/>
          <w:szCs w:val="24"/>
        </w:rPr>
        <w:t>]</w:t>
      </w:r>
      <w:r w:rsidRPr="00276CB6">
        <w:rPr>
          <w:rFonts w:ascii="Times New Roman" w:eastAsiaTheme="minorEastAsia" w:hAnsi="Times New Roman"/>
          <w:sz w:val="24"/>
          <w:szCs w:val="24"/>
        </w:rPr>
        <w:t xml:space="preserve">. </w:t>
      </w:r>
    </w:p>
    <w:p w14:paraId="13958ED6" w14:textId="20F32CC5" w:rsidR="00276CB6" w:rsidRDefault="002C19D0" w:rsidP="002C19D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76CB6">
        <w:rPr>
          <w:rFonts w:ascii="Times New Roman" w:eastAsiaTheme="minorEastAsia" w:hAnsi="Times New Roman"/>
          <w:sz w:val="24"/>
          <w:szCs w:val="24"/>
        </w:rPr>
        <w:t>Data are expressed as the mean ± standard deviation.</w:t>
      </w:r>
    </w:p>
    <w:p w14:paraId="523BA722" w14:textId="77777777" w:rsidR="008C2F9E" w:rsidRDefault="008C2F9E" w:rsidP="00DA7F8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5879D44" w14:textId="77777777" w:rsidR="008C2F9E" w:rsidRDefault="008C2F9E" w:rsidP="00DA7F8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30143C1" w14:textId="090199E8" w:rsidR="00310C0E" w:rsidRDefault="00310C0E" w:rsidP="00276CB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10C0E" w:rsidSect="00EE1726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4FCB83" w15:done="0"/>
  <w15:commentEx w15:paraId="442A2ADF" w15:done="0"/>
  <w15:commentEx w15:paraId="4138534D" w15:done="0"/>
  <w15:commentEx w15:paraId="2002966C" w15:done="0"/>
  <w15:commentEx w15:paraId="3856202F" w15:done="0"/>
  <w15:commentEx w15:paraId="5EED291C" w15:done="0"/>
  <w15:commentEx w15:paraId="5C84EC27" w15:done="0"/>
  <w15:commentEx w15:paraId="40B8FB09" w15:done="0"/>
  <w15:commentEx w15:paraId="6B1D62CE" w15:done="0"/>
  <w15:commentEx w15:paraId="310C8500" w15:done="0"/>
  <w15:commentEx w15:paraId="474F95B9" w15:done="0"/>
  <w15:commentEx w15:paraId="38611711" w15:done="0"/>
  <w15:commentEx w15:paraId="08976FD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9F79B" w14:textId="77777777" w:rsidR="00DB5586" w:rsidRDefault="00DB5586" w:rsidP="00150B79">
      <w:r>
        <w:separator/>
      </w:r>
    </w:p>
  </w:endnote>
  <w:endnote w:type="continuationSeparator" w:id="0">
    <w:p w14:paraId="7862C81E" w14:textId="77777777" w:rsidR="00DB5586" w:rsidRDefault="00DB5586" w:rsidP="0015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4A758" w14:textId="77777777" w:rsidR="00DB5586" w:rsidRDefault="00DB5586" w:rsidP="00150B79">
      <w:r>
        <w:separator/>
      </w:r>
    </w:p>
  </w:footnote>
  <w:footnote w:type="continuationSeparator" w:id="0">
    <w:p w14:paraId="2CE2D33E" w14:textId="77777777" w:rsidR="00DB5586" w:rsidRDefault="00DB5586" w:rsidP="00150B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852785"/>
      <w:docPartObj>
        <w:docPartGallery w:val="Page Numbers (Top of Page)"/>
        <w:docPartUnique/>
      </w:docPartObj>
    </w:sdtPr>
    <w:sdtEndPr/>
    <w:sdtContent>
      <w:p w14:paraId="4F15075F" w14:textId="52D1099D" w:rsidR="00CA74B5" w:rsidRDefault="00CA74B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6332" w:rsidRPr="00226332">
          <w:rPr>
            <w:noProof/>
            <w:lang w:val="ja-JP"/>
          </w:rPr>
          <w:t>2</w:t>
        </w:r>
        <w:r>
          <w:fldChar w:fldCharType="end"/>
        </w:r>
      </w:p>
    </w:sdtContent>
  </w:sdt>
  <w:p w14:paraId="45D91AE0" w14:textId="77777777" w:rsidR="00CA74B5" w:rsidRDefault="00CA74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D249C"/>
    <w:multiLevelType w:val="hybridMultilevel"/>
    <w:tmpl w:val="0D721A26"/>
    <w:lvl w:ilvl="0" w:tplc="8626F5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E577B1E"/>
    <w:multiLevelType w:val="hybridMultilevel"/>
    <w:tmpl w:val="082A98CA"/>
    <w:lvl w:ilvl="0" w:tplc="E788C96C">
      <w:start w:val="1"/>
      <w:numFmt w:val="upperLetter"/>
      <w:lvlText w:val="(%1)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2267D23"/>
    <w:multiLevelType w:val="hybridMultilevel"/>
    <w:tmpl w:val="E1F63120"/>
    <w:lvl w:ilvl="0" w:tplc="0568DF8A">
      <w:start w:val="1"/>
      <w:numFmt w:val="upperLetter"/>
      <w:lvlText w:val="(%1)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3BD136D"/>
    <w:multiLevelType w:val="hybridMultilevel"/>
    <w:tmpl w:val="595A4680"/>
    <w:lvl w:ilvl="0" w:tplc="75D84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5D86D93"/>
    <w:multiLevelType w:val="hybridMultilevel"/>
    <w:tmpl w:val="0770BBD4"/>
    <w:lvl w:ilvl="0" w:tplc="153E2B0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7807079"/>
    <w:multiLevelType w:val="hybridMultilevel"/>
    <w:tmpl w:val="4210E57C"/>
    <w:lvl w:ilvl="0" w:tplc="3E1E75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4D98"/>
    <w:rsid w:val="0000331A"/>
    <w:rsid w:val="00003A1B"/>
    <w:rsid w:val="00004C63"/>
    <w:rsid w:val="00005724"/>
    <w:rsid w:val="00005DB6"/>
    <w:rsid w:val="00010EEA"/>
    <w:rsid w:val="0001189F"/>
    <w:rsid w:val="000123A8"/>
    <w:rsid w:val="00013A34"/>
    <w:rsid w:val="00013A5C"/>
    <w:rsid w:val="000166C8"/>
    <w:rsid w:val="00016878"/>
    <w:rsid w:val="00017A52"/>
    <w:rsid w:val="0002040D"/>
    <w:rsid w:val="000238A9"/>
    <w:rsid w:val="00024A06"/>
    <w:rsid w:val="000273A3"/>
    <w:rsid w:val="00027ED1"/>
    <w:rsid w:val="00031AD8"/>
    <w:rsid w:val="00031B10"/>
    <w:rsid w:val="00031E27"/>
    <w:rsid w:val="000324BF"/>
    <w:rsid w:val="0003397F"/>
    <w:rsid w:val="00033F24"/>
    <w:rsid w:val="00034148"/>
    <w:rsid w:val="00034504"/>
    <w:rsid w:val="000346C7"/>
    <w:rsid w:val="0003512F"/>
    <w:rsid w:val="000358E9"/>
    <w:rsid w:val="00041444"/>
    <w:rsid w:val="00042A7A"/>
    <w:rsid w:val="0004404F"/>
    <w:rsid w:val="000449D4"/>
    <w:rsid w:val="00046CBA"/>
    <w:rsid w:val="00047B11"/>
    <w:rsid w:val="00051549"/>
    <w:rsid w:val="00055940"/>
    <w:rsid w:val="00055980"/>
    <w:rsid w:val="00057328"/>
    <w:rsid w:val="000604E6"/>
    <w:rsid w:val="00060DFE"/>
    <w:rsid w:val="000619BC"/>
    <w:rsid w:val="00063F0A"/>
    <w:rsid w:val="00064792"/>
    <w:rsid w:val="00064BCF"/>
    <w:rsid w:val="000661D5"/>
    <w:rsid w:val="00066A7B"/>
    <w:rsid w:val="000675EA"/>
    <w:rsid w:val="0007126D"/>
    <w:rsid w:val="000712E0"/>
    <w:rsid w:val="000764E7"/>
    <w:rsid w:val="0007703B"/>
    <w:rsid w:val="00077864"/>
    <w:rsid w:val="00080265"/>
    <w:rsid w:val="00081CA8"/>
    <w:rsid w:val="00090080"/>
    <w:rsid w:val="00090294"/>
    <w:rsid w:val="00091733"/>
    <w:rsid w:val="00091D0B"/>
    <w:rsid w:val="00092E79"/>
    <w:rsid w:val="00094D1C"/>
    <w:rsid w:val="00094E65"/>
    <w:rsid w:val="0009500E"/>
    <w:rsid w:val="00096FE2"/>
    <w:rsid w:val="000973E7"/>
    <w:rsid w:val="000A1483"/>
    <w:rsid w:val="000A1714"/>
    <w:rsid w:val="000A340E"/>
    <w:rsid w:val="000A4764"/>
    <w:rsid w:val="000A486D"/>
    <w:rsid w:val="000A61D1"/>
    <w:rsid w:val="000B1CBA"/>
    <w:rsid w:val="000B2118"/>
    <w:rsid w:val="000B29D8"/>
    <w:rsid w:val="000B407F"/>
    <w:rsid w:val="000B455B"/>
    <w:rsid w:val="000B6518"/>
    <w:rsid w:val="000B67E4"/>
    <w:rsid w:val="000B717A"/>
    <w:rsid w:val="000C0075"/>
    <w:rsid w:val="000C12E7"/>
    <w:rsid w:val="000C214F"/>
    <w:rsid w:val="000C2154"/>
    <w:rsid w:val="000C3033"/>
    <w:rsid w:val="000C42EF"/>
    <w:rsid w:val="000C558F"/>
    <w:rsid w:val="000C5FB6"/>
    <w:rsid w:val="000C6B7B"/>
    <w:rsid w:val="000C6BBF"/>
    <w:rsid w:val="000D672E"/>
    <w:rsid w:val="000E174E"/>
    <w:rsid w:val="000E2400"/>
    <w:rsid w:val="000E2EE0"/>
    <w:rsid w:val="000E5054"/>
    <w:rsid w:val="000E514C"/>
    <w:rsid w:val="000E79B5"/>
    <w:rsid w:val="000E7C16"/>
    <w:rsid w:val="000F456C"/>
    <w:rsid w:val="000F4853"/>
    <w:rsid w:val="000F49B0"/>
    <w:rsid w:val="000F4B81"/>
    <w:rsid w:val="000F4D9B"/>
    <w:rsid w:val="000F598C"/>
    <w:rsid w:val="000F6F75"/>
    <w:rsid w:val="000F7F5C"/>
    <w:rsid w:val="001001B9"/>
    <w:rsid w:val="00101630"/>
    <w:rsid w:val="00101A79"/>
    <w:rsid w:val="00104F4F"/>
    <w:rsid w:val="00106DAB"/>
    <w:rsid w:val="00110252"/>
    <w:rsid w:val="001116B4"/>
    <w:rsid w:val="00112BA0"/>
    <w:rsid w:val="00112BD7"/>
    <w:rsid w:val="001132C6"/>
    <w:rsid w:val="0011395A"/>
    <w:rsid w:val="00113B8D"/>
    <w:rsid w:val="00114F98"/>
    <w:rsid w:val="001221DC"/>
    <w:rsid w:val="00122CC7"/>
    <w:rsid w:val="001231F9"/>
    <w:rsid w:val="00123D53"/>
    <w:rsid w:val="00126DF7"/>
    <w:rsid w:val="00130418"/>
    <w:rsid w:val="00132EAA"/>
    <w:rsid w:val="00133B3E"/>
    <w:rsid w:val="00134612"/>
    <w:rsid w:val="001348E8"/>
    <w:rsid w:val="0013494C"/>
    <w:rsid w:val="00136DDA"/>
    <w:rsid w:val="001379DF"/>
    <w:rsid w:val="00137B51"/>
    <w:rsid w:val="001404D0"/>
    <w:rsid w:val="00140B38"/>
    <w:rsid w:val="00143A49"/>
    <w:rsid w:val="001458A1"/>
    <w:rsid w:val="00146106"/>
    <w:rsid w:val="00150112"/>
    <w:rsid w:val="00150B79"/>
    <w:rsid w:val="001511F6"/>
    <w:rsid w:val="0015798B"/>
    <w:rsid w:val="00164F6F"/>
    <w:rsid w:val="00166F44"/>
    <w:rsid w:val="0017007B"/>
    <w:rsid w:val="00170972"/>
    <w:rsid w:val="0017099B"/>
    <w:rsid w:val="00171BC1"/>
    <w:rsid w:val="00171E3E"/>
    <w:rsid w:val="00173149"/>
    <w:rsid w:val="00175309"/>
    <w:rsid w:val="00181C0D"/>
    <w:rsid w:val="00182C7A"/>
    <w:rsid w:val="00183899"/>
    <w:rsid w:val="00184E99"/>
    <w:rsid w:val="00187F96"/>
    <w:rsid w:val="001903A4"/>
    <w:rsid w:val="0019041E"/>
    <w:rsid w:val="00190933"/>
    <w:rsid w:val="00190A50"/>
    <w:rsid w:val="00191025"/>
    <w:rsid w:val="00194529"/>
    <w:rsid w:val="001946E8"/>
    <w:rsid w:val="001952ED"/>
    <w:rsid w:val="00195D5F"/>
    <w:rsid w:val="00195E9D"/>
    <w:rsid w:val="00195F8D"/>
    <w:rsid w:val="001A01DB"/>
    <w:rsid w:val="001A15C9"/>
    <w:rsid w:val="001A19AD"/>
    <w:rsid w:val="001A1AA2"/>
    <w:rsid w:val="001A2BD3"/>
    <w:rsid w:val="001A4157"/>
    <w:rsid w:val="001A6D03"/>
    <w:rsid w:val="001B13B2"/>
    <w:rsid w:val="001B4A96"/>
    <w:rsid w:val="001B561F"/>
    <w:rsid w:val="001B62F3"/>
    <w:rsid w:val="001C3634"/>
    <w:rsid w:val="001C3BF3"/>
    <w:rsid w:val="001C3FFE"/>
    <w:rsid w:val="001C5C65"/>
    <w:rsid w:val="001C64B1"/>
    <w:rsid w:val="001C7898"/>
    <w:rsid w:val="001C78DE"/>
    <w:rsid w:val="001C7DDD"/>
    <w:rsid w:val="001D2B4A"/>
    <w:rsid w:val="001D4BB9"/>
    <w:rsid w:val="001D50F7"/>
    <w:rsid w:val="001D5235"/>
    <w:rsid w:val="001D79AB"/>
    <w:rsid w:val="001E2FF0"/>
    <w:rsid w:val="001E5A3C"/>
    <w:rsid w:val="001E7150"/>
    <w:rsid w:val="001F0C9D"/>
    <w:rsid w:val="001F2045"/>
    <w:rsid w:val="001F257B"/>
    <w:rsid w:val="001F2D0F"/>
    <w:rsid w:val="001F3068"/>
    <w:rsid w:val="001F414D"/>
    <w:rsid w:val="001F43AC"/>
    <w:rsid w:val="001F603E"/>
    <w:rsid w:val="001F6663"/>
    <w:rsid w:val="001F754A"/>
    <w:rsid w:val="0020067A"/>
    <w:rsid w:val="002009A2"/>
    <w:rsid w:val="002021F7"/>
    <w:rsid w:val="00203D0F"/>
    <w:rsid w:val="00206ADD"/>
    <w:rsid w:val="002070FA"/>
    <w:rsid w:val="0020798B"/>
    <w:rsid w:val="002118B2"/>
    <w:rsid w:val="00216D3B"/>
    <w:rsid w:val="0021795C"/>
    <w:rsid w:val="00222874"/>
    <w:rsid w:val="0022379E"/>
    <w:rsid w:val="00226332"/>
    <w:rsid w:val="00226C36"/>
    <w:rsid w:val="002272FC"/>
    <w:rsid w:val="00227CFB"/>
    <w:rsid w:val="002313C9"/>
    <w:rsid w:val="00231480"/>
    <w:rsid w:val="00232BF5"/>
    <w:rsid w:val="00232D87"/>
    <w:rsid w:val="0023341F"/>
    <w:rsid w:val="00243515"/>
    <w:rsid w:val="0024374A"/>
    <w:rsid w:val="00244302"/>
    <w:rsid w:val="0024547F"/>
    <w:rsid w:val="002470A4"/>
    <w:rsid w:val="00247F64"/>
    <w:rsid w:val="00250350"/>
    <w:rsid w:val="002524E0"/>
    <w:rsid w:val="00253C5D"/>
    <w:rsid w:val="002546CB"/>
    <w:rsid w:val="002548F9"/>
    <w:rsid w:val="00254D30"/>
    <w:rsid w:val="00256800"/>
    <w:rsid w:val="002576C2"/>
    <w:rsid w:val="00257774"/>
    <w:rsid w:val="00261152"/>
    <w:rsid w:val="002620F6"/>
    <w:rsid w:val="00266F30"/>
    <w:rsid w:val="00270106"/>
    <w:rsid w:val="0027355B"/>
    <w:rsid w:val="00273826"/>
    <w:rsid w:val="00273DF8"/>
    <w:rsid w:val="0027550A"/>
    <w:rsid w:val="00276CB6"/>
    <w:rsid w:val="00277FE1"/>
    <w:rsid w:val="00280E3E"/>
    <w:rsid w:val="00281C7D"/>
    <w:rsid w:val="00284438"/>
    <w:rsid w:val="00284C08"/>
    <w:rsid w:val="0029019D"/>
    <w:rsid w:val="002910CF"/>
    <w:rsid w:val="00293ABA"/>
    <w:rsid w:val="00297C41"/>
    <w:rsid w:val="002A0388"/>
    <w:rsid w:val="002A2AF6"/>
    <w:rsid w:val="002A4257"/>
    <w:rsid w:val="002A49D5"/>
    <w:rsid w:val="002A5C68"/>
    <w:rsid w:val="002A5DFB"/>
    <w:rsid w:val="002A6C57"/>
    <w:rsid w:val="002A7CF7"/>
    <w:rsid w:val="002B49AF"/>
    <w:rsid w:val="002B5CDF"/>
    <w:rsid w:val="002C12E7"/>
    <w:rsid w:val="002C19D0"/>
    <w:rsid w:val="002C1DF9"/>
    <w:rsid w:val="002C58D7"/>
    <w:rsid w:val="002C614B"/>
    <w:rsid w:val="002C6911"/>
    <w:rsid w:val="002C776C"/>
    <w:rsid w:val="002D04F0"/>
    <w:rsid w:val="002D06F7"/>
    <w:rsid w:val="002D08EE"/>
    <w:rsid w:val="002D1D26"/>
    <w:rsid w:val="002D2008"/>
    <w:rsid w:val="002D3CA6"/>
    <w:rsid w:val="002D5998"/>
    <w:rsid w:val="002E12DF"/>
    <w:rsid w:val="002E2404"/>
    <w:rsid w:val="002E2B2D"/>
    <w:rsid w:val="002E3617"/>
    <w:rsid w:val="002E61ED"/>
    <w:rsid w:val="002E725C"/>
    <w:rsid w:val="002F0500"/>
    <w:rsid w:val="002F0520"/>
    <w:rsid w:val="002F1AF8"/>
    <w:rsid w:val="002F1EE0"/>
    <w:rsid w:val="002F1F34"/>
    <w:rsid w:val="002F3155"/>
    <w:rsid w:val="002F56B3"/>
    <w:rsid w:val="002F7FF5"/>
    <w:rsid w:val="00300156"/>
    <w:rsid w:val="00301803"/>
    <w:rsid w:val="003023FF"/>
    <w:rsid w:val="00304456"/>
    <w:rsid w:val="0030476C"/>
    <w:rsid w:val="003059DA"/>
    <w:rsid w:val="00306072"/>
    <w:rsid w:val="00306405"/>
    <w:rsid w:val="003073F1"/>
    <w:rsid w:val="00307614"/>
    <w:rsid w:val="00310C0E"/>
    <w:rsid w:val="00314347"/>
    <w:rsid w:val="00315691"/>
    <w:rsid w:val="00316CBF"/>
    <w:rsid w:val="00320046"/>
    <w:rsid w:val="00321133"/>
    <w:rsid w:val="0032240B"/>
    <w:rsid w:val="00323AC3"/>
    <w:rsid w:val="003245C6"/>
    <w:rsid w:val="00324EA1"/>
    <w:rsid w:val="0032504C"/>
    <w:rsid w:val="003254EB"/>
    <w:rsid w:val="00325BF0"/>
    <w:rsid w:val="00327AA1"/>
    <w:rsid w:val="00331650"/>
    <w:rsid w:val="00332FD2"/>
    <w:rsid w:val="00334611"/>
    <w:rsid w:val="00334883"/>
    <w:rsid w:val="0033510E"/>
    <w:rsid w:val="00335D36"/>
    <w:rsid w:val="00336517"/>
    <w:rsid w:val="003374E3"/>
    <w:rsid w:val="003379E0"/>
    <w:rsid w:val="00337BA0"/>
    <w:rsid w:val="00340B0E"/>
    <w:rsid w:val="003412AA"/>
    <w:rsid w:val="00342A68"/>
    <w:rsid w:val="00345943"/>
    <w:rsid w:val="00345E72"/>
    <w:rsid w:val="00346197"/>
    <w:rsid w:val="003467AC"/>
    <w:rsid w:val="00350856"/>
    <w:rsid w:val="00351539"/>
    <w:rsid w:val="00351E29"/>
    <w:rsid w:val="0035268A"/>
    <w:rsid w:val="003539DC"/>
    <w:rsid w:val="00354434"/>
    <w:rsid w:val="0035482B"/>
    <w:rsid w:val="00356D85"/>
    <w:rsid w:val="00357085"/>
    <w:rsid w:val="00360CA4"/>
    <w:rsid w:val="00360F32"/>
    <w:rsid w:val="003612D8"/>
    <w:rsid w:val="0036173B"/>
    <w:rsid w:val="003631F8"/>
    <w:rsid w:val="0036382A"/>
    <w:rsid w:val="00364A7A"/>
    <w:rsid w:val="00364F89"/>
    <w:rsid w:val="003669C1"/>
    <w:rsid w:val="00367667"/>
    <w:rsid w:val="003679CA"/>
    <w:rsid w:val="00367EB4"/>
    <w:rsid w:val="00374969"/>
    <w:rsid w:val="00374EC7"/>
    <w:rsid w:val="003753CF"/>
    <w:rsid w:val="00377DA7"/>
    <w:rsid w:val="003807C8"/>
    <w:rsid w:val="00382B8C"/>
    <w:rsid w:val="003838FC"/>
    <w:rsid w:val="00384341"/>
    <w:rsid w:val="00385050"/>
    <w:rsid w:val="003906BD"/>
    <w:rsid w:val="00390F5B"/>
    <w:rsid w:val="003915D0"/>
    <w:rsid w:val="00391BC1"/>
    <w:rsid w:val="003941EF"/>
    <w:rsid w:val="0039486A"/>
    <w:rsid w:val="00394908"/>
    <w:rsid w:val="0039774C"/>
    <w:rsid w:val="003A180A"/>
    <w:rsid w:val="003A2319"/>
    <w:rsid w:val="003A2AC1"/>
    <w:rsid w:val="003A3130"/>
    <w:rsid w:val="003A56A2"/>
    <w:rsid w:val="003A7FE1"/>
    <w:rsid w:val="003B0232"/>
    <w:rsid w:val="003B0FB5"/>
    <w:rsid w:val="003B1172"/>
    <w:rsid w:val="003B1245"/>
    <w:rsid w:val="003B1E0F"/>
    <w:rsid w:val="003B1E7C"/>
    <w:rsid w:val="003B4D8A"/>
    <w:rsid w:val="003B784D"/>
    <w:rsid w:val="003C1BA8"/>
    <w:rsid w:val="003C3455"/>
    <w:rsid w:val="003C6C6C"/>
    <w:rsid w:val="003C7162"/>
    <w:rsid w:val="003C778F"/>
    <w:rsid w:val="003D2DA9"/>
    <w:rsid w:val="003D3086"/>
    <w:rsid w:val="003D38C6"/>
    <w:rsid w:val="003D4509"/>
    <w:rsid w:val="003D4C74"/>
    <w:rsid w:val="003D576C"/>
    <w:rsid w:val="003D622A"/>
    <w:rsid w:val="003D69CB"/>
    <w:rsid w:val="003E0B15"/>
    <w:rsid w:val="003E2D1B"/>
    <w:rsid w:val="003E4681"/>
    <w:rsid w:val="003E616E"/>
    <w:rsid w:val="003F089B"/>
    <w:rsid w:val="003F3165"/>
    <w:rsid w:val="003F3AD5"/>
    <w:rsid w:val="003F5465"/>
    <w:rsid w:val="00402122"/>
    <w:rsid w:val="004021E0"/>
    <w:rsid w:val="0040257A"/>
    <w:rsid w:val="00405AAC"/>
    <w:rsid w:val="00407DB5"/>
    <w:rsid w:val="00411584"/>
    <w:rsid w:val="00413377"/>
    <w:rsid w:val="00413B6A"/>
    <w:rsid w:val="00415152"/>
    <w:rsid w:val="004165AC"/>
    <w:rsid w:val="00417560"/>
    <w:rsid w:val="00417B63"/>
    <w:rsid w:val="00422B8A"/>
    <w:rsid w:val="00424166"/>
    <w:rsid w:val="00425BA9"/>
    <w:rsid w:val="00427DD5"/>
    <w:rsid w:val="0043149D"/>
    <w:rsid w:val="00431668"/>
    <w:rsid w:val="004317BF"/>
    <w:rsid w:val="0043183A"/>
    <w:rsid w:val="00431F73"/>
    <w:rsid w:val="0043578B"/>
    <w:rsid w:val="00436F80"/>
    <w:rsid w:val="00436FA3"/>
    <w:rsid w:val="004400C4"/>
    <w:rsid w:val="004424ED"/>
    <w:rsid w:val="00443BAE"/>
    <w:rsid w:val="00446306"/>
    <w:rsid w:val="004469B9"/>
    <w:rsid w:val="004550A3"/>
    <w:rsid w:val="0045592A"/>
    <w:rsid w:val="00455B34"/>
    <w:rsid w:val="00462071"/>
    <w:rsid w:val="004623AF"/>
    <w:rsid w:val="00462E5D"/>
    <w:rsid w:val="00463273"/>
    <w:rsid w:val="00467C6E"/>
    <w:rsid w:val="00467EDD"/>
    <w:rsid w:val="00470F86"/>
    <w:rsid w:val="00474BE6"/>
    <w:rsid w:val="0047548B"/>
    <w:rsid w:val="00475D81"/>
    <w:rsid w:val="004768DD"/>
    <w:rsid w:val="00476F0D"/>
    <w:rsid w:val="004771B5"/>
    <w:rsid w:val="004808B2"/>
    <w:rsid w:val="0048119F"/>
    <w:rsid w:val="00481611"/>
    <w:rsid w:val="00482A19"/>
    <w:rsid w:val="004837A1"/>
    <w:rsid w:val="004838B5"/>
    <w:rsid w:val="00484BAD"/>
    <w:rsid w:val="0048609A"/>
    <w:rsid w:val="0048771D"/>
    <w:rsid w:val="0049063A"/>
    <w:rsid w:val="00490B71"/>
    <w:rsid w:val="00490E9D"/>
    <w:rsid w:val="00491BC4"/>
    <w:rsid w:val="00493C22"/>
    <w:rsid w:val="0049491B"/>
    <w:rsid w:val="00494D98"/>
    <w:rsid w:val="0049667E"/>
    <w:rsid w:val="00497A99"/>
    <w:rsid w:val="004A087B"/>
    <w:rsid w:val="004A263A"/>
    <w:rsid w:val="004A27F5"/>
    <w:rsid w:val="004A2B8C"/>
    <w:rsid w:val="004A4DA1"/>
    <w:rsid w:val="004B0765"/>
    <w:rsid w:val="004B11C8"/>
    <w:rsid w:val="004B5552"/>
    <w:rsid w:val="004B76CF"/>
    <w:rsid w:val="004B77DD"/>
    <w:rsid w:val="004C0F4C"/>
    <w:rsid w:val="004C16C7"/>
    <w:rsid w:val="004C2044"/>
    <w:rsid w:val="004C4581"/>
    <w:rsid w:val="004C5038"/>
    <w:rsid w:val="004C5C75"/>
    <w:rsid w:val="004C6038"/>
    <w:rsid w:val="004C768B"/>
    <w:rsid w:val="004D02DC"/>
    <w:rsid w:val="004D0EB3"/>
    <w:rsid w:val="004D398F"/>
    <w:rsid w:val="004D5321"/>
    <w:rsid w:val="004E0B65"/>
    <w:rsid w:val="004E1699"/>
    <w:rsid w:val="004E1FA6"/>
    <w:rsid w:val="004E2146"/>
    <w:rsid w:val="004E3080"/>
    <w:rsid w:val="004E3524"/>
    <w:rsid w:val="004E4234"/>
    <w:rsid w:val="004E7C57"/>
    <w:rsid w:val="004F001A"/>
    <w:rsid w:val="004F253D"/>
    <w:rsid w:val="004F2D5D"/>
    <w:rsid w:val="004F46BC"/>
    <w:rsid w:val="004F4AD2"/>
    <w:rsid w:val="004F4B16"/>
    <w:rsid w:val="004F584C"/>
    <w:rsid w:val="004F6F00"/>
    <w:rsid w:val="00502859"/>
    <w:rsid w:val="0050392B"/>
    <w:rsid w:val="00503B79"/>
    <w:rsid w:val="00505AEF"/>
    <w:rsid w:val="0050636C"/>
    <w:rsid w:val="0051091B"/>
    <w:rsid w:val="00512861"/>
    <w:rsid w:val="00515C12"/>
    <w:rsid w:val="00515D7C"/>
    <w:rsid w:val="00516B3E"/>
    <w:rsid w:val="00517AA0"/>
    <w:rsid w:val="00517FC3"/>
    <w:rsid w:val="0052183C"/>
    <w:rsid w:val="005222D2"/>
    <w:rsid w:val="00523888"/>
    <w:rsid w:val="00524727"/>
    <w:rsid w:val="00525C6A"/>
    <w:rsid w:val="00527968"/>
    <w:rsid w:val="00527F2E"/>
    <w:rsid w:val="00530378"/>
    <w:rsid w:val="00533077"/>
    <w:rsid w:val="00533C4B"/>
    <w:rsid w:val="00534144"/>
    <w:rsid w:val="0053672E"/>
    <w:rsid w:val="00537B0E"/>
    <w:rsid w:val="0054674C"/>
    <w:rsid w:val="00550F37"/>
    <w:rsid w:val="0055531D"/>
    <w:rsid w:val="00555B4E"/>
    <w:rsid w:val="00555E3E"/>
    <w:rsid w:val="0055709E"/>
    <w:rsid w:val="00557AE7"/>
    <w:rsid w:val="00561711"/>
    <w:rsid w:val="00563CDF"/>
    <w:rsid w:val="0056537A"/>
    <w:rsid w:val="005678C8"/>
    <w:rsid w:val="00567DF4"/>
    <w:rsid w:val="00571BE4"/>
    <w:rsid w:val="005750DF"/>
    <w:rsid w:val="00577346"/>
    <w:rsid w:val="0058051B"/>
    <w:rsid w:val="00583CDB"/>
    <w:rsid w:val="005846F5"/>
    <w:rsid w:val="00584F6C"/>
    <w:rsid w:val="005861AA"/>
    <w:rsid w:val="00586838"/>
    <w:rsid w:val="005872A0"/>
    <w:rsid w:val="00590518"/>
    <w:rsid w:val="00592DF4"/>
    <w:rsid w:val="00593D10"/>
    <w:rsid w:val="005A0DE0"/>
    <w:rsid w:val="005A362D"/>
    <w:rsid w:val="005A4FCD"/>
    <w:rsid w:val="005A7746"/>
    <w:rsid w:val="005B1AEA"/>
    <w:rsid w:val="005B29E2"/>
    <w:rsid w:val="005B2C51"/>
    <w:rsid w:val="005B38C2"/>
    <w:rsid w:val="005B3E5D"/>
    <w:rsid w:val="005B44E3"/>
    <w:rsid w:val="005B4DE3"/>
    <w:rsid w:val="005B50E5"/>
    <w:rsid w:val="005B53F7"/>
    <w:rsid w:val="005B5925"/>
    <w:rsid w:val="005B6042"/>
    <w:rsid w:val="005B675A"/>
    <w:rsid w:val="005C06D7"/>
    <w:rsid w:val="005C3CDB"/>
    <w:rsid w:val="005C7D74"/>
    <w:rsid w:val="005D2E97"/>
    <w:rsid w:val="005D3155"/>
    <w:rsid w:val="005D460D"/>
    <w:rsid w:val="005D47AF"/>
    <w:rsid w:val="005D5258"/>
    <w:rsid w:val="005E0D5C"/>
    <w:rsid w:val="005E27FD"/>
    <w:rsid w:val="005E32E1"/>
    <w:rsid w:val="005E43D6"/>
    <w:rsid w:val="005E44E5"/>
    <w:rsid w:val="005E4D03"/>
    <w:rsid w:val="005E5027"/>
    <w:rsid w:val="005E50C2"/>
    <w:rsid w:val="005E6909"/>
    <w:rsid w:val="005F052E"/>
    <w:rsid w:val="005F0781"/>
    <w:rsid w:val="005F1E35"/>
    <w:rsid w:val="005F3AB1"/>
    <w:rsid w:val="005F3E6A"/>
    <w:rsid w:val="006009B9"/>
    <w:rsid w:val="00600B56"/>
    <w:rsid w:val="0060267E"/>
    <w:rsid w:val="0060346F"/>
    <w:rsid w:val="00603C5F"/>
    <w:rsid w:val="006042FA"/>
    <w:rsid w:val="00604C45"/>
    <w:rsid w:val="00604E3A"/>
    <w:rsid w:val="00604FB9"/>
    <w:rsid w:val="0060574A"/>
    <w:rsid w:val="00607C8B"/>
    <w:rsid w:val="00610577"/>
    <w:rsid w:val="0061157B"/>
    <w:rsid w:val="0061325B"/>
    <w:rsid w:val="0061357D"/>
    <w:rsid w:val="00614188"/>
    <w:rsid w:val="006158B9"/>
    <w:rsid w:val="00615E03"/>
    <w:rsid w:val="00617F80"/>
    <w:rsid w:val="00620DF3"/>
    <w:rsid w:val="00621121"/>
    <w:rsid w:val="006228DC"/>
    <w:rsid w:val="00623B90"/>
    <w:rsid w:val="00624529"/>
    <w:rsid w:val="006264E6"/>
    <w:rsid w:val="0063112B"/>
    <w:rsid w:val="00636290"/>
    <w:rsid w:val="00636F1B"/>
    <w:rsid w:val="006373B3"/>
    <w:rsid w:val="006373DD"/>
    <w:rsid w:val="00641C73"/>
    <w:rsid w:val="00641CBD"/>
    <w:rsid w:val="00642D2A"/>
    <w:rsid w:val="0064425F"/>
    <w:rsid w:val="0064533F"/>
    <w:rsid w:val="00645ED6"/>
    <w:rsid w:val="006466B6"/>
    <w:rsid w:val="00650CF3"/>
    <w:rsid w:val="00651700"/>
    <w:rsid w:val="00652007"/>
    <w:rsid w:val="0065461A"/>
    <w:rsid w:val="00656C10"/>
    <w:rsid w:val="00657805"/>
    <w:rsid w:val="00660B47"/>
    <w:rsid w:val="00661BB6"/>
    <w:rsid w:val="006654D3"/>
    <w:rsid w:val="00665803"/>
    <w:rsid w:val="00665E65"/>
    <w:rsid w:val="00665E70"/>
    <w:rsid w:val="00667AEF"/>
    <w:rsid w:val="006702AA"/>
    <w:rsid w:val="006703FD"/>
    <w:rsid w:val="00672A2A"/>
    <w:rsid w:val="00674E7B"/>
    <w:rsid w:val="00676A48"/>
    <w:rsid w:val="00677993"/>
    <w:rsid w:val="00677C28"/>
    <w:rsid w:val="006808F9"/>
    <w:rsid w:val="00683886"/>
    <w:rsid w:val="00685604"/>
    <w:rsid w:val="006865D1"/>
    <w:rsid w:val="00686D33"/>
    <w:rsid w:val="00686E3C"/>
    <w:rsid w:val="00692CFA"/>
    <w:rsid w:val="00694964"/>
    <w:rsid w:val="00694F81"/>
    <w:rsid w:val="00695922"/>
    <w:rsid w:val="00696B89"/>
    <w:rsid w:val="006A01DB"/>
    <w:rsid w:val="006A0280"/>
    <w:rsid w:val="006A4342"/>
    <w:rsid w:val="006A4ED2"/>
    <w:rsid w:val="006B1C16"/>
    <w:rsid w:val="006B25F6"/>
    <w:rsid w:val="006B3A04"/>
    <w:rsid w:val="006B3B70"/>
    <w:rsid w:val="006B4B90"/>
    <w:rsid w:val="006B55D0"/>
    <w:rsid w:val="006B6203"/>
    <w:rsid w:val="006B75CA"/>
    <w:rsid w:val="006C0D46"/>
    <w:rsid w:val="006C2AFC"/>
    <w:rsid w:val="006C372B"/>
    <w:rsid w:val="006C5E70"/>
    <w:rsid w:val="006C6766"/>
    <w:rsid w:val="006C6FA2"/>
    <w:rsid w:val="006C74F3"/>
    <w:rsid w:val="006C7508"/>
    <w:rsid w:val="006C7854"/>
    <w:rsid w:val="006D1A01"/>
    <w:rsid w:val="006D1B8E"/>
    <w:rsid w:val="006D269A"/>
    <w:rsid w:val="006D27CB"/>
    <w:rsid w:val="006D3064"/>
    <w:rsid w:val="006D3282"/>
    <w:rsid w:val="006D3599"/>
    <w:rsid w:val="006D49D6"/>
    <w:rsid w:val="006E0F7F"/>
    <w:rsid w:val="006E17BC"/>
    <w:rsid w:val="006E3EBB"/>
    <w:rsid w:val="006E5D6B"/>
    <w:rsid w:val="006E6E67"/>
    <w:rsid w:val="006F0573"/>
    <w:rsid w:val="007035AD"/>
    <w:rsid w:val="00703C07"/>
    <w:rsid w:val="00704D95"/>
    <w:rsid w:val="0070585C"/>
    <w:rsid w:val="007065ED"/>
    <w:rsid w:val="00707BBE"/>
    <w:rsid w:val="00707DDA"/>
    <w:rsid w:val="00710BFC"/>
    <w:rsid w:val="00711708"/>
    <w:rsid w:val="00713487"/>
    <w:rsid w:val="00713C02"/>
    <w:rsid w:val="00715A58"/>
    <w:rsid w:val="00716AF8"/>
    <w:rsid w:val="00722988"/>
    <w:rsid w:val="007235B7"/>
    <w:rsid w:val="00724274"/>
    <w:rsid w:val="00724410"/>
    <w:rsid w:val="0073054F"/>
    <w:rsid w:val="00732717"/>
    <w:rsid w:val="00733013"/>
    <w:rsid w:val="00733222"/>
    <w:rsid w:val="00733C0C"/>
    <w:rsid w:val="0073675F"/>
    <w:rsid w:val="00736B03"/>
    <w:rsid w:val="00736CA0"/>
    <w:rsid w:val="007402E3"/>
    <w:rsid w:val="00740A0B"/>
    <w:rsid w:val="00742D53"/>
    <w:rsid w:val="0074396B"/>
    <w:rsid w:val="00743F01"/>
    <w:rsid w:val="007442F7"/>
    <w:rsid w:val="00745A71"/>
    <w:rsid w:val="00745E19"/>
    <w:rsid w:val="007500A8"/>
    <w:rsid w:val="007503FF"/>
    <w:rsid w:val="00750409"/>
    <w:rsid w:val="00750B54"/>
    <w:rsid w:val="007525CC"/>
    <w:rsid w:val="00752CB1"/>
    <w:rsid w:val="007552E4"/>
    <w:rsid w:val="0076012F"/>
    <w:rsid w:val="00760ECF"/>
    <w:rsid w:val="007625FB"/>
    <w:rsid w:val="007626A5"/>
    <w:rsid w:val="007633B0"/>
    <w:rsid w:val="0076383B"/>
    <w:rsid w:val="00764F83"/>
    <w:rsid w:val="00765766"/>
    <w:rsid w:val="00767AFF"/>
    <w:rsid w:val="00767E36"/>
    <w:rsid w:val="007732C0"/>
    <w:rsid w:val="0077351D"/>
    <w:rsid w:val="00774898"/>
    <w:rsid w:val="00775B38"/>
    <w:rsid w:val="00777CFC"/>
    <w:rsid w:val="00781B8D"/>
    <w:rsid w:val="00781BF0"/>
    <w:rsid w:val="00781E1E"/>
    <w:rsid w:val="00782C63"/>
    <w:rsid w:val="00783616"/>
    <w:rsid w:val="00784F8D"/>
    <w:rsid w:val="007859D3"/>
    <w:rsid w:val="00786AF2"/>
    <w:rsid w:val="00787265"/>
    <w:rsid w:val="00787F09"/>
    <w:rsid w:val="00791CDD"/>
    <w:rsid w:val="00795903"/>
    <w:rsid w:val="007974DE"/>
    <w:rsid w:val="00797628"/>
    <w:rsid w:val="007A016B"/>
    <w:rsid w:val="007A3438"/>
    <w:rsid w:val="007A34CD"/>
    <w:rsid w:val="007A3F6D"/>
    <w:rsid w:val="007A66A1"/>
    <w:rsid w:val="007A761E"/>
    <w:rsid w:val="007B3A44"/>
    <w:rsid w:val="007B3D36"/>
    <w:rsid w:val="007B542C"/>
    <w:rsid w:val="007B693F"/>
    <w:rsid w:val="007C338D"/>
    <w:rsid w:val="007C516B"/>
    <w:rsid w:val="007C6520"/>
    <w:rsid w:val="007C6706"/>
    <w:rsid w:val="007D07F4"/>
    <w:rsid w:val="007D3D17"/>
    <w:rsid w:val="007D5068"/>
    <w:rsid w:val="007D58DC"/>
    <w:rsid w:val="007E20ED"/>
    <w:rsid w:val="007E21FF"/>
    <w:rsid w:val="007E2DDB"/>
    <w:rsid w:val="007E4C9A"/>
    <w:rsid w:val="007E671A"/>
    <w:rsid w:val="007E6966"/>
    <w:rsid w:val="007E70D6"/>
    <w:rsid w:val="007E7761"/>
    <w:rsid w:val="007E7AF3"/>
    <w:rsid w:val="007F16D3"/>
    <w:rsid w:val="007F3868"/>
    <w:rsid w:val="007F5E9D"/>
    <w:rsid w:val="007F6ED8"/>
    <w:rsid w:val="007F7651"/>
    <w:rsid w:val="007F7E51"/>
    <w:rsid w:val="008020FB"/>
    <w:rsid w:val="00803A4B"/>
    <w:rsid w:val="00807BCE"/>
    <w:rsid w:val="00810BFC"/>
    <w:rsid w:val="00810E3E"/>
    <w:rsid w:val="0081180B"/>
    <w:rsid w:val="0081182B"/>
    <w:rsid w:val="008127DE"/>
    <w:rsid w:val="008144D0"/>
    <w:rsid w:val="0081468C"/>
    <w:rsid w:val="008147E1"/>
    <w:rsid w:val="00815279"/>
    <w:rsid w:val="008159D3"/>
    <w:rsid w:val="00816EE0"/>
    <w:rsid w:val="00823A44"/>
    <w:rsid w:val="0082405B"/>
    <w:rsid w:val="00824BA5"/>
    <w:rsid w:val="00826B23"/>
    <w:rsid w:val="00830EBA"/>
    <w:rsid w:val="008318AA"/>
    <w:rsid w:val="0083314E"/>
    <w:rsid w:val="00833498"/>
    <w:rsid w:val="00833AC2"/>
    <w:rsid w:val="00834FD7"/>
    <w:rsid w:val="00837534"/>
    <w:rsid w:val="0084199F"/>
    <w:rsid w:val="00842FBB"/>
    <w:rsid w:val="008432F7"/>
    <w:rsid w:val="00844995"/>
    <w:rsid w:val="00844FC1"/>
    <w:rsid w:val="00846686"/>
    <w:rsid w:val="00847175"/>
    <w:rsid w:val="008509D4"/>
    <w:rsid w:val="00850AAA"/>
    <w:rsid w:val="00851224"/>
    <w:rsid w:val="00852F59"/>
    <w:rsid w:val="00853C11"/>
    <w:rsid w:val="00854DD4"/>
    <w:rsid w:val="008562A5"/>
    <w:rsid w:val="00857D97"/>
    <w:rsid w:val="008603D8"/>
    <w:rsid w:val="00863456"/>
    <w:rsid w:val="008636E8"/>
    <w:rsid w:val="00863E81"/>
    <w:rsid w:val="00865E2D"/>
    <w:rsid w:val="00870F04"/>
    <w:rsid w:val="00872161"/>
    <w:rsid w:val="0087228C"/>
    <w:rsid w:val="00872549"/>
    <w:rsid w:val="0087361D"/>
    <w:rsid w:val="008736BA"/>
    <w:rsid w:val="00873A8C"/>
    <w:rsid w:val="00873B06"/>
    <w:rsid w:val="00874E1E"/>
    <w:rsid w:val="00881665"/>
    <w:rsid w:val="00886321"/>
    <w:rsid w:val="008867F5"/>
    <w:rsid w:val="00887352"/>
    <w:rsid w:val="00887E18"/>
    <w:rsid w:val="008919CF"/>
    <w:rsid w:val="00892F25"/>
    <w:rsid w:val="0089446E"/>
    <w:rsid w:val="00894A98"/>
    <w:rsid w:val="008966BE"/>
    <w:rsid w:val="00896E3B"/>
    <w:rsid w:val="00897028"/>
    <w:rsid w:val="008972FE"/>
    <w:rsid w:val="008A0388"/>
    <w:rsid w:val="008A0DE5"/>
    <w:rsid w:val="008A4CB5"/>
    <w:rsid w:val="008A6A53"/>
    <w:rsid w:val="008A70C2"/>
    <w:rsid w:val="008A7E27"/>
    <w:rsid w:val="008A7EC5"/>
    <w:rsid w:val="008B0F92"/>
    <w:rsid w:val="008B4AED"/>
    <w:rsid w:val="008C06B9"/>
    <w:rsid w:val="008C086A"/>
    <w:rsid w:val="008C227E"/>
    <w:rsid w:val="008C22AE"/>
    <w:rsid w:val="008C2F9E"/>
    <w:rsid w:val="008C3F25"/>
    <w:rsid w:val="008C5EF3"/>
    <w:rsid w:val="008C672B"/>
    <w:rsid w:val="008D089A"/>
    <w:rsid w:val="008D0CCA"/>
    <w:rsid w:val="008D1A1E"/>
    <w:rsid w:val="008E1C1C"/>
    <w:rsid w:val="008E2E23"/>
    <w:rsid w:val="008E6FBA"/>
    <w:rsid w:val="008E7077"/>
    <w:rsid w:val="008E73C1"/>
    <w:rsid w:val="008F0CCC"/>
    <w:rsid w:val="008F1D98"/>
    <w:rsid w:val="008F2D70"/>
    <w:rsid w:val="008F39E9"/>
    <w:rsid w:val="008F3ADF"/>
    <w:rsid w:val="008F444A"/>
    <w:rsid w:val="008F44E4"/>
    <w:rsid w:val="008F5C78"/>
    <w:rsid w:val="008F5EC7"/>
    <w:rsid w:val="008F62C9"/>
    <w:rsid w:val="008F6908"/>
    <w:rsid w:val="008F7B35"/>
    <w:rsid w:val="009004C9"/>
    <w:rsid w:val="009026FA"/>
    <w:rsid w:val="0090479C"/>
    <w:rsid w:val="0090499C"/>
    <w:rsid w:val="00906D29"/>
    <w:rsid w:val="00910F17"/>
    <w:rsid w:val="00911DF4"/>
    <w:rsid w:val="00913844"/>
    <w:rsid w:val="00915BC0"/>
    <w:rsid w:val="00916E9C"/>
    <w:rsid w:val="00922759"/>
    <w:rsid w:val="00923891"/>
    <w:rsid w:val="009238D6"/>
    <w:rsid w:val="00923F79"/>
    <w:rsid w:val="009264E8"/>
    <w:rsid w:val="00926BAB"/>
    <w:rsid w:val="009279FC"/>
    <w:rsid w:val="00927E09"/>
    <w:rsid w:val="00927E1E"/>
    <w:rsid w:val="0093202A"/>
    <w:rsid w:val="00932410"/>
    <w:rsid w:val="00935759"/>
    <w:rsid w:val="00936940"/>
    <w:rsid w:val="00936EC1"/>
    <w:rsid w:val="009378F3"/>
    <w:rsid w:val="00940B73"/>
    <w:rsid w:val="009419B4"/>
    <w:rsid w:val="00941EF4"/>
    <w:rsid w:val="009420A2"/>
    <w:rsid w:val="00942774"/>
    <w:rsid w:val="00944F2B"/>
    <w:rsid w:val="009451F5"/>
    <w:rsid w:val="00945344"/>
    <w:rsid w:val="009547EA"/>
    <w:rsid w:val="009549B7"/>
    <w:rsid w:val="00956AAD"/>
    <w:rsid w:val="00961DCB"/>
    <w:rsid w:val="0096253C"/>
    <w:rsid w:val="00962AD3"/>
    <w:rsid w:val="00963AC7"/>
    <w:rsid w:val="00964AFF"/>
    <w:rsid w:val="00964DBC"/>
    <w:rsid w:val="009668D3"/>
    <w:rsid w:val="00967816"/>
    <w:rsid w:val="00967FBE"/>
    <w:rsid w:val="00971F0E"/>
    <w:rsid w:val="00974538"/>
    <w:rsid w:val="00974CC7"/>
    <w:rsid w:val="009758D5"/>
    <w:rsid w:val="00977B23"/>
    <w:rsid w:val="00980FA1"/>
    <w:rsid w:val="00981406"/>
    <w:rsid w:val="00981655"/>
    <w:rsid w:val="009821D8"/>
    <w:rsid w:val="0098282B"/>
    <w:rsid w:val="00982BBE"/>
    <w:rsid w:val="009832AC"/>
    <w:rsid w:val="00983397"/>
    <w:rsid w:val="0098438E"/>
    <w:rsid w:val="009859C2"/>
    <w:rsid w:val="00986C91"/>
    <w:rsid w:val="00987B0F"/>
    <w:rsid w:val="00990C56"/>
    <w:rsid w:val="00991114"/>
    <w:rsid w:val="00991181"/>
    <w:rsid w:val="00991AFC"/>
    <w:rsid w:val="009936B6"/>
    <w:rsid w:val="00993B6F"/>
    <w:rsid w:val="00995BF9"/>
    <w:rsid w:val="009967B8"/>
    <w:rsid w:val="00997283"/>
    <w:rsid w:val="009975E4"/>
    <w:rsid w:val="009A5B06"/>
    <w:rsid w:val="009A6517"/>
    <w:rsid w:val="009A7FB9"/>
    <w:rsid w:val="009B195E"/>
    <w:rsid w:val="009B2992"/>
    <w:rsid w:val="009B2D3D"/>
    <w:rsid w:val="009B477A"/>
    <w:rsid w:val="009B5E76"/>
    <w:rsid w:val="009B6E90"/>
    <w:rsid w:val="009B7EFF"/>
    <w:rsid w:val="009C12D7"/>
    <w:rsid w:val="009C14FD"/>
    <w:rsid w:val="009C1A0D"/>
    <w:rsid w:val="009C2556"/>
    <w:rsid w:val="009C2891"/>
    <w:rsid w:val="009C5162"/>
    <w:rsid w:val="009C5A6B"/>
    <w:rsid w:val="009C7BC7"/>
    <w:rsid w:val="009D0E6F"/>
    <w:rsid w:val="009E0D46"/>
    <w:rsid w:val="009E1F37"/>
    <w:rsid w:val="009E33F0"/>
    <w:rsid w:val="009E3961"/>
    <w:rsid w:val="009F2558"/>
    <w:rsid w:val="009F3150"/>
    <w:rsid w:val="009F43FD"/>
    <w:rsid w:val="009F5EE7"/>
    <w:rsid w:val="009F6475"/>
    <w:rsid w:val="009F70B5"/>
    <w:rsid w:val="00A01AA7"/>
    <w:rsid w:val="00A02074"/>
    <w:rsid w:val="00A03FC2"/>
    <w:rsid w:val="00A046F2"/>
    <w:rsid w:val="00A04A23"/>
    <w:rsid w:val="00A04A85"/>
    <w:rsid w:val="00A05AD9"/>
    <w:rsid w:val="00A05E6D"/>
    <w:rsid w:val="00A063DC"/>
    <w:rsid w:val="00A07901"/>
    <w:rsid w:val="00A116C8"/>
    <w:rsid w:val="00A1183E"/>
    <w:rsid w:val="00A128D0"/>
    <w:rsid w:val="00A134FA"/>
    <w:rsid w:val="00A21218"/>
    <w:rsid w:val="00A2173C"/>
    <w:rsid w:val="00A22290"/>
    <w:rsid w:val="00A22A50"/>
    <w:rsid w:val="00A23168"/>
    <w:rsid w:val="00A23320"/>
    <w:rsid w:val="00A249AD"/>
    <w:rsid w:val="00A26564"/>
    <w:rsid w:val="00A26F92"/>
    <w:rsid w:val="00A30628"/>
    <w:rsid w:val="00A31139"/>
    <w:rsid w:val="00A3117B"/>
    <w:rsid w:val="00A32141"/>
    <w:rsid w:val="00A32360"/>
    <w:rsid w:val="00A3237E"/>
    <w:rsid w:val="00A34301"/>
    <w:rsid w:val="00A357C4"/>
    <w:rsid w:val="00A35E0C"/>
    <w:rsid w:val="00A40D74"/>
    <w:rsid w:val="00A428A4"/>
    <w:rsid w:val="00A43B44"/>
    <w:rsid w:val="00A4467B"/>
    <w:rsid w:val="00A45B49"/>
    <w:rsid w:val="00A4731C"/>
    <w:rsid w:val="00A47EA9"/>
    <w:rsid w:val="00A500C6"/>
    <w:rsid w:val="00A50317"/>
    <w:rsid w:val="00A5226D"/>
    <w:rsid w:val="00A52A27"/>
    <w:rsid w:val="00A54409"/>
    <w:rsid w:val="00A548FF"/>
    <w:rsid w:val="00A6032F"/>
    <w:rsid w:val="00A604A7"/>
    <w:rsid w:val="00A6183E"/>
    <w:rsid w:val="00A623AF"/>
    <w:rsid w:val="00A626B3"/>
    <w:rsid w:val="00A66D2B"/>
    <w:rsid w:val="00A678EC"/>
    <w:rsid w:val="00A70CCF"/>
    <w:rsid w:val="00A836E4"/>
    <w:rsid w:val="00A84752"/>
    <w:rsid w:val="00A84CF9"/>
    <w:rsid w:val="00A85298"/>
    <w:rsid w:val="00A85EB6"/>
    <w:rsid w:val="00A9349D"/>
    <w:rsid w:val="00AA292A"/>
    <w:rsid w:val="00AA3308"/>
    <w:rsid w:val="00AA4EDC"/>
    <w:rsid w:val="00AA631D"/>
    <w:rsid w:val="00AB18AA"/>
    <w:rsid w:val="00AB289B"/>
    <w:rsid w:val="00AB43A0"/>
    <w:rsid w:val="00AB4C87"/>
    <w:rsid w:val="00AB5D90"/>
    <w:rsid w:val="00AB6A19"/>
    <w:rsid w:val="00AB7455"/>
    <w:rsid w:val="00AB7E90"/>
    <w:rsid w:val="00AC01D2"/>
    <w:rsid w:val="00AC0B88"/>
    <w:rsid w:val="00AC3B8F"/>
    <w:rsid w:val="00AC4C4B"/>
    <w:rsid w:val="00AC5712"/>
    <w:rsid w:val="00AC6216"/>
    <w:rsid w:val="00AC63B4"/>
    <w:rsid w:val="00AC6797"/>
    <w:rsid w:val="00AC6AC2"/>
    <w:rsid w:val="00AC73B6"/>
    <w:rsid w:val="00AC7937"/>
    <w:rsid w:val="00AD5780"/>
    <w:rsid w:val="00AD6BB8"/>
    <w:rsid w:val="00AD6D9B"/>
    <w:rsid w:val="00AD7312"/>
    <w:rsid w:val="00AE020C"/>
    <w:rsid w:val="00AE23F8"/>
    <w:rsid w:val="00AE308E"/>
    <w:rsid w:val="00AE3892"/>
    <w:rsid w:val="00AE41E8"/>
    <w:rsid w:val="00AE466E"/>
    <w:rsid w:val="00AE52EB"/>
    <w:rsid w:val="00AE5EAE"/>
    <w:rsid w:val="00AE6AE1"/>
    <w:rsid w:val="00AE77BB"/>
    <w:rsid w:val="00AF03F0"/>
    <w:rsid w:val="00AF04D3"/>
    <w:rsid w:val="00AF203A"/>
    <w:rsid w:val="00AF3136"/>
    <w:rsid w:val="00AF411E"/>
    <w:rsid w:val="00AF43D6"/>
    <w:rsid w:val="00AF489C"/>
    <w:rsid w:val="00AF5120"/>
    <w:rsid w:val="00AF6177"/>
    <w:rsid w:val="00B02191"/>
    <w:rsid w:val="00B040EC"/>
    <w:rsid w:val="00B06409"/>
    <w:rsid w:val="00B1195D"/>
    <w:rsid w:val="00B14460"/>
    <w:rsid w:val="00B14CE3"/>
    <w:rsid w:val="00B17449"/>
    <w:rsid w:val="00B178AF"/>
    <w:rsid w:val="00B17CA0"/>
    <w:rsid w:val="00B207E9"/>
    <w:rsid w:val="00B26235"/>
    <w:rsid w:val="00B26BC0"/>
    <w:rsid w:val="00B26FE7"/>
    <w:rsid w:val="00B32AC7"/>
    <w:rsid w:val="00B34DD6"/>
    <w:rsid w:val="00B37F3C"/>
    <w:rsid w:val="00B40FE1"/>
    <w:rsid w:val="00B41852"/>
    <w:rsid w:val="00B435B8"/>
    <w:rsid w:val="00B44900"/>
    <w:rsid w:val="00B50D47"/>
    <w:rsid w:val="00B513BC"/>
    <w:rsid w:val="00B520B6"/>
    <w:rsid w:val="00B5229C"/>
    <w:rsid w:val="00B54E1E"/>
    <w:rsid w:val="00B61708"/>
    <w:rsid w:val="00B6469E"/>
    <w:rsid w:val="00B6538C"/>
    <w:rsid w:val="00B655E5"/>
    <w:rsid w:val="00B65C5C"/>
    <w:rsid w:val="00B71AA9"/>
    <w:rsid w:val="00B726FF"/>
    <w:rsid w:val="00B74D70"/>
    <w:rsid w:val="00B76BE6"/>
    <w:rsid w:val="00B7780D"/>
    <w:rsid w:val="00B77880"/>
    <w:rsid w:val="00B77BBA"/>
    <w:rsid w:val="00B806EA"/>
    <w:rsid w:val="00B807A8"/>
    <w:rsid w:val="00B81A71"/>
    <w:rsid w:val="00B83A63"/>
    <w:rsid w:val="00B86842"/>
    <w:rsid w:val="00B87454"/>
    <w:rsid w:val="00B9641F"/>
    <w:rsid w:val="00BA1786"/>
    <w:rsid w:val="00BA18F8"/>
    <w:rsid w:val="00BA3134"/>
    <w:rsid w:val="00BA39BE"/>
    <w:rsid w:val="00BA3ADD"/>
    <w:rsid w:val="00BA4F8F"/>
    <w:rsid w:val="00BA7AAE"/>
    <w:rsid w:val="00BB0663"/>
    <w:rsid w:val="00BB10DE"/>
    <w:rsid w:val="00BB45DF"/>
    <w:rsid w:val="00BB49D3"/>
    <w:rsid w:val="00BB79C3"/>
    <w:rsid w:val="00BC09EA"/>
    <w:rsid w:val="00BC0E4C"/>
    <w:rsid w:val="00BC14DF"/>
    <w:rsid w:val="00BC254B"/>
    <w:rsid w:val="00BC3A0F"/>
    <w:rsid w:val="00BC4224"/>
    <w:rsid w:val="00BC5A54"/>
    <w:rsid w:val="00BC5EB4"/>
    <w:rsid w:val="00BC61BE"/>
    <w:rsid w:val="00BC62B2"/>
    <w:rsid w:val="00BD0FB6"/>
    <w:rsid w:val="00BD2434"/>
    <w:rsid w:val="00BD486E"/>
    <w:rsid w:val="00BD64CE"/>
    <w:rsid w:val="00BD72C7"/>
    <w:rsid w:val="00BD77C8"/>
    <w:rsid w:val="00BE1432"/>
    <w:rsid w:val="00BE17C9"/>
    <w:rsid w:val="00BE1A0E"/>
    <w:rsid w:val="00BE2849"/>
    <w:rsid w:val="00BE47E0"/>
    <w:rsid w:val="00BE526A"/>
    <w:rsid w:val="00BF4337"/>
    <w:rsid w:val="00BF61E8"/>
    <w:rsid w:val="00C01255"/>
    <w:rsid w:val="00C016B4"/>
    <w:rsid w:val="00C021AE"/>
    <w:rsid w:val="00C02676"/>
    <w:rsid w:val="00C047A4"/>
    <w:rsid w:val="00C1096F"/>
    <w:rsid w:val="00C11BE1"/>
    <w:rsid w:val="00C125B3"/>
    <w:rsid w:val="00C12C96"/>
    <w:rsid w:val="00C158D0"/>
    <w:rsid w:val="00C1616F"/>
    <w:rsid w:val="00C17E4A"/>
    <w:rsid w:val="00C23A47"/>
    <w:rsid w:val="00C23E65"/>
    <w:rsid w:val="00C24FCE"/>
    <w:rsid w:val="00C2762A"/>
    <w:rsid w:val="00C313D1"/>
    <w:rsid w:val="00C31F90"/>
    <w:rsid w:val="00C34E90"/>
    <w:rsid w:val="00C40825"/>
    <w:rsid w:val="00C425F4"/>
    <w:rsid w:val="00C43777"/>
    <w:rsid w:val="00C441F5"/>
    <w:rsid w:val="00C45811"/>
    <w:rsid w:val="00C51642"/>
    <w:rsid w:val="00C521D3"/>
    <w:rsid w:val="00C52BFD"/>
    <w:rsid w:val="00C53082"/>
    <w:rsid w:val="00C53CE0"/>
    <w:rsid w:val="00C55CCE"/>
    <w:rsid w:val="00C56375"/>
    <w:rsid w:val="00C57CD8"/>
    <w:rsid w:val="00C608E3"/>
    <w:rsid w:val="00C62F68"/>
    <w:rsid w:val="00C630AB"/>
    <w:rsid w:val="00C633D0"/>
    <w:rsid w:val="00C63932"/>
    <w:rsid w:val="00C6469B"/>
    <w:rsid w:val="00C64A0B"/>
    <w:rsid w:val="00C65628"/>
    <w:rsid w:val="00C658FD"/>
    <w:rsid w:val="00C70FB8"/>
    <w:rsid w:val="00C728E3"/>
    <w:rsid w:val="00C7642A"/>
    <w:rsid w:val="00C77140"/>
    <w:rsid w:val="00C83302"/>
    <w:rsid w:val="00C837EC"/>
    <w:rsid w:val="00C840A7"/>
    <w:rsid w:val="00C87B9D"/>
    <w:rsid w:val="00C90873"/>
    <w:rsid w:val="00C90A0D"/>
    <w:rsid w:val="00C93937"/>
    <w:rsid w:val="00C93B39"/>
    <w:rsid w:val="00C9462B"/>
    <w:rsid w:val="00C96886"/>
    <w:rsid w:val="00C97328"/>
    <w:rsid w:val="00C97716"/>
    <w:rsid w:val="00CA34E9"/>
    <w:rsid w:val="00CA3CE8"/>
    <w:rsid w:val="00CA42D7"/>
    <w:rsid w:val="00CA4BD3"/>
    <w:rsid w:val="00CA74B5"/>
    <w:rsid w:val="00CA7F66"/>
    <w:rsid w:val="00CB0DF5"/>
    <w:rsid w:val="00CB139D"/>
    <w:rsid w:val="00CB4EB4"/>
    <w:rsid w:val="00CB61D6"/>
    <w:rsid w:val="00CB70CC"/>
    <w:rsid w:val="00CB72FA"/>
    <w:rsid w:val="00CB7C03"/>
    <w:rsid w:val="00CB7C13"/>
    <w:rsid w:val="00CC09D1"/>
    <w:rsid w:val="00CC379C"/>
    <w:rsid w:val="00CC5C4C"/>
    <w:rsid w:val="00CD0B3C"/>
    <w:rsid w:val="00CD1747"/>
    <w:rsid w:val="00CD283A"/>
    <w:rsid w:val="00CD4842"/>
    <w:rsid w:val="00CD518D"/>
    <w:rsid w:val="00CD5947"/>
    <w:rsid w:val="00CD5AF7"/>
    <w:rsid w:val="00CE0478"/>
    <w:rsid w:val="00CE071F"/>
    <w:rsid w:val="00CE1A22"/>
    <w:rsid w:val="00CE415E"/>
    <w:rsid w:val="00CE4DAB"/>
    <w:rsid w:val="00CE560D"/>
    <w:rsid w:val="00CE57B1"/>
    <w:rsid w:val="00CE6DF3"/>
    <w:rsid w:val="00CF0848"/>
    <w:rsid w:val="00CF4419"/>
    <w:rsid w:val="00CF44B4"/>
    <w:rsid w:val="00D01542"/>
    <w:rsid w:val="00D01CFE"/>
    <w:rsid w:val="00D0220F"/>
    <w:rsid w:val="00D03503"/>
    <w:rsid w:val="00D03D17"/>
    <w:rsid w:val="00D079EE"/>
    <w:rsid w:val="00D1041D"/>
    <w:rsid w:val="00D10540"/>
    <w:rsid w:val="00D10BD4"/>
    <w:rsid w:val="00D13615"/>
    <w:rsid w:val="00D1433E"/>
    <w:rsid w:val="00D14F58"/>
    <w:rsid w:val="00D1520E"/>
    <w:rsid w:val="00D157FE"/>
    <w:rsid w:val="00D17248"/>
    <w:rsid w:val="00D22867"/>
    <w:rsid w:val="00D22BB9"/>
    <w:rsid w:val="00D22BF4"/>
    <w:rsid w:val="00D22DA8"/>
    <w:rsid w:val="00D23A0E"/>
    <w:rsid w:val="00D24791"/>
    <w:rsid w:val="00D247DC"/>
    <w:rsid w:val="00D272AE"/>
    <w:rsid w:val="00D275EB"/>
    <w:rsid w:val="00D30139"/>
    <w:rsid w:val="00D30B97"/>
    <w:rsid w:val="00D31C0F"/>
    <w:rsid w:val="00D32181"/>
    <w:rsid w:val="00D34735"/>
    <w:rsid w:val="00D34DB4"/>
    <w:rsid w:val="00D374A3"/>
    <w:rsid w:val="00D41893"/>
    <w:rsid w:val="00D4406B"/>
    <w:rsid w:val="00D45B97"/>
    <w:rsid w:val="00D465D4"/>
    <w:rsid w:val="00D505C9"/>
    <w:rsid w:val="00D52C7A"/>
    <w:rsid w:val="00D52DC1"/>
    <w:rsid w:val="00D53DA4"/>
    <w:rsid w:val="00D55499"/>
    <w:rsid w:val="00D55CC9"/>
    <w:rsid w:val="00D55F61"/>
    <w:rsid w:val="00D5689D"/>
    <w:rsid w:val="00D60B43"/>
    <w:rsid w:val="00D61B55"/>
    <w:rsid w:val="00D61D1F"/>
    <w:rsid w:val="00D65603"/>
    <w:rsid w:val="00D6765F"/>
    <w:rsid w:val="00D75360"/>
    <w:rsid w:val="00D763D7"/>
    <w:rsid w:val="00D76D44"/>
    <w:rsid w:val="00D81D5C"/>
    <w:rsid w:val="00D87ABD"/>
    <w:rsid w:val="00D913CC"/>
    <w:rsid w:val="00D94A67"/>
    <w:rsid w:val="00D94FB9"/>
    <w:rsid w:val="00D97233"/>
    <w:rsid w:val="00DA0819"/>
    <w:rsid w:val="00DA2BD9"/>
    <w:rsid w:val="00DA2C59"/>
    <w:rsid w:val="00DA35C1"/>
    <w:rsid w:val="00DA5682"/>
    <w:rsid w:val="00DA67CE"/>
    <w:rsid w:val="00DA7062"/>
    <w:rsid w:val="00DA7F87"/>
    <w:rsid w:val="00DB0C84"/>
    <w:rsid w:val="00DB500B"/>
    <w:rsid w:val="00DB52F4"/>
    <w:rsid w:val="00DB5586"/>
    <w:rsid w:val="00DB61FC"/>
    <w:rsid w:val="00DC33C0"/>
    <w:rsid w:val="00DC35B5"/>
    <w:rsid w:val="00DC512D"/>
    <w:rsid w:val="00DC614B"/>
    <w:rsid w:val="00DC681A"/>
    <w:rsid w:val="00DC7AF1"/>
    <w:rsid w:val="00DD29D4"/>
    <w:rsid w:val="00DD3BD6"/>
    <w:rsid w:val="00DD7E64"/>
    <w:rsid w:val="00DE016C"/>
    <w:rsid w:val="00DE33A6"/>
    <w:rsid w:val="00DE4079"/>
    <w:rsid w:val="00DE4A4F"/>
    <w:rsid w:val="00DE5F2A"/>
    <w:rsid w:val="00DE635A"/>
    <w:rsid w:val="00DF15AA"/>
    <w:rsid w:val="00DF1707"/>
    <w:rsid w:val="00DF27B1"/>
    <w:rsid w:val="00DF2A2B"/>
    <w:rsid w:val="00E01A62"/>
    <w:rsid w:val="00E01B89"/>
    <w:rsid w:val="00E03027"/>
    <w:rsid w:val="00E03620"/>
    <w:rsid w:val="00E0380F"/>
    <w:rsid w:val="00E03EB4"/>
    <w:rsid w:val="00E0447F"/>
    <w:rsid w:val="00E06A15"/>
    <w:rsid w:val="00E11955"/>
    <w:rsid w:val="00E14EA7"/>
    <w:rsid w:val="00E15C60"/>
    <w:rsid w:val="00E162FB"/>
    <w:rsid w:val="00E1643A"/>
    <w:rsid w:val="00E16722"/>
    <w:rsid w:val="00E20628"/>
    <w:rsid w:val="00E213B2"/>
    <w:rsid w:val="00E2599D"/>
    <w:rsid w:val="00E273AF"/>
    <w:rsid w:val="00E27445"/>
    <w:rsid w:val="00E32929"/>
    <w:rsid w:val="00E32D4D"/>
    <w:rsid w:val="00E338B1"/>
    <w:rsid w:val="00E34214"/>
    <w:rsid w:val="00E36F5C"/>
    <w:rsid w:val="00E40AE3"/>
    <w:rsid w:val="00E40DA8"/>
    <w:rsid w:val="00E4197B"/>
    <w:rsid w:val="00E41C54"/>
    <w:rsid w:val="00E47B51"/>
    <w:rsid w:val="00E5176E"/>
    <w:rsid w:val="00E523E5"/>
    <w:rsid w:val="00E528DE"/>
    <w:rsid w:val="00E5403F"/>
    <w:rsid w:val="00E5409C"/>
    <w:rsid w:val="00E569AD"/>
    <w:rsid w:val="00E56C2D"/>
    <w:rsid w:val="00E56E60"/>
    <w:rsid w:val="00E5710A"/>
    <w:rsid w:val="00E57BFA"/>
    <w:rsid w:val="00E60366"/>
    <w:rsid w:val="00E60C3D"/>
    <w:rsid w:val="00E616CE"/>
    <w:rsid w:val="00E63800"/>
    <w:rsid w:val="00E64F49"/>
    <w:rsid w:val="00E65D01"/>
    <w:rsid w:val="00E67B46"/>
    <w:rsid w:val="00E702BC"/>
    <w:rsid w:val="00E7033A"/>
    <w:rsid w:val="00E72CBB"/>
    <w:rsid w:val="00E7364A"/>
    <w:rsid w:val="00E73866"/>
    <w:rsid w:val="00E74DAA"/>
    <w:rsid w:val="00E75893"/>
    <w:rsid w:val="00E76107"/>
    <w:rsid w:val="00E801D3"/>
    <w:rsid w:val="00E80E0F"/>
    <w:rsid w:val="00E8137E"/>
    <w:rsid w:val="00E84A6A"/>
    <w:rsid w:val="00E851FB"/>
    <w:rsid w:val="00E855DB"/>
    <w:rsid w:val="00E85904"/>
    <w:rsid w:val="00E86437"/>
    <w:rsid w:val="00E86878"/>
    <w:rsid w:val="00E87933"/>
    <w:rsid w:val="00E87CF5"/>
    <w:rsid w:val="00E9710D"/>
    <w:rsid w:val="00E97410"/>
    <w:rsid w:val="00E97478"/>
    <w:rsid w:val="00EA0B9A"/>
    <w:rsid w:val="00EA2BAA"/>
    <w:rsid w:val="00EA3EC6"/>
    <w:rsid w:val="00EA523F"/>
    <w:rsid w:val="00EB007B"/>
    <w:rsid w:val="00EB10E7"/>
    <w:rsid w:val="00EB1B8D"/>
    <w:rsid w:val="00EB2001"/>
    <w:rsid w:val="00EB383A"/>
    <w:rsid w:val="00EB4384"/>
    <w:rsid w:val="00EB4890"/>
    <w:rsid w:val="00EB5B55"/>
    <w:rsid w:val="00EB5E7E"/>
    <w:rsid w:val="00EB7BF8"/>
    <w:rsid w:val="00EC0215"/>
    <w:rsid w:val="00EC1385"/>
    <w:rsid w:val="00EC243F"/>
    <w:rsid w:val="00EC2984"/>
    <w:rsid w:val="00EC3044"/>
    <w:rsid w:val="00EC4BAD"/>
    <w:rsid w:val="00EC621C"/>
    <w:rsid w:val="00EC6473"/>
    <w:rsid w:val="00ED1C39"/>
    <w:rsid w:val="00ED4BB9"/>
    <w:rsid w:val="00ED5EB8"/>
    <w:rsid w:val="00ED7963"/>
    <w:rsid w:val="00EE15E6"/>
    <w:rsid w:val="00EE1726"/>
    <w:rsid w:val="00EE19FD"/>
    <w:rsid w:val="00EE2AEA"/>
    <w:rsid w:val="00EE2D2D"/>
    <w:rsid w:val="00EE3D82"/>
    <w:rsid w:val="00EE4852"/>
    <w:rsid w:val="00EE5EC8"/>
    <w:rsid w:val="00EF0C3C"/>
    <w:rsid w:val="00EF30B4"/>
    <w:rsid w:val="00EF4710"/>
    <w:rsid w:val="00EF633E"/>
    <w:rsid w:val="00EF6469"/>
    <w:rsid w:val="00EF6634"/>
    <w:rsid w:val="00EF71EA"/>
    <w:rsid w:val="00F0050B"/>
    <w:rsid w:val="00F01872"/>
    <w:rsid w:val="00F0308C"/>
    <w:rsid w:val="00F0505B"/>
    <w:rsid w:val="00F128EE"/>
    <w:rsid w:val="00F12C42"/>
    <w:rsid w:val="00F1633B"/>
    <w:rsid w:val="00F16E85"/>
    <w:rsid w:val="00F176A1"/>
    <w:rsid w:val="00F177AA"/>
    <w:rsid w:val="00F17849"/>
    <w:rsid w:val="00F20DB9"/>
    <w:rsid w:val="00F213D2"/>
    <w:rsid w:val="00F21999"/>
    <w:rsid w:val="00F21CC6"/>
    <w:rsid w:val="00F2263E"/>
    <w:rsid w:val="00F22D56"/>
    <w:rsid w:val="00F23766"/>
    <w:rsid w:val="00F24E90"/>
    <w:rsid w:val="00F30F7E"/>
    <w:rsid w:val="00F316C2"/>
    <w:rsid w:val="00F33267"/>
    <w:rsid w:val="00F33E42"/>
    <w:rsid w:val="00F36418"/>
    <w:rsid w:val="00F36639"/>
    <w:rsid w:val="00F37C3D"/>
    <w:rsid w:val="00F408CE"/>
    <w:rsid w:val="00F4119A"/>
    <w:rsid w:val="00F419CB"/>
    <w:rsid w:val="00F419DB"/>
    <w:rsid w:val="00F469DF"/>
    <w:rsid w:val="00F50C23"/>
    <w:rsid w:val="00F51E5F"/>
    <w:rsid w:val="00F52D09"/>
    <w:rsid w:val="00F5373A"/>
    <w:rsid w:val="00F545C9"/>
    <w:rsid w:val="00F552BD"/>
    <w:rsid w:val="00F567D2"/>
    <w:rsid w:val="00F60ECD"/>
    <w:rsid w:val="00F6151D"/>
    <w:rsid w:val="00F61A73"/>
    <w:rsid w:val="00F61EB1"/>
    <w:rsid w:val="00F628E4"/>
    <w:rsid w:val="00F6370E"/>
    <w:rsid w:val="00F646B7"/>
    <w:rsid w:val="00F64713"/>
    <w:rsid w:val="00F6473F"/>
    <w:rsid w:val="00F64B85"/>
    <w:rsid w:val="00F65AC1"/>
    <w:rsid w:val="00F65B31"/>
    <w:rsid w:val="00F673AB"/>
    <w:rsid w:val="00F70B1B"/>
    <w:rsid w:val="00F72370"/>
    <w:rsid w:val="00F76F71"/>
    <w:rsid w:val="00F775E8"/>
    <w:rsid w:val="00F806AC"/>
    <w:rsid w:val="00F80E9D"/>
    <w:rsid w:val="00F81468"/>
    <w:rsid w:val="00F82CE5"/>
    <w:rsid w:val="00F84088"/>
    <w:rsid w:val="00F864EB"/>
    <w:rsid w:val="00F86CF0"/>
    <w:rsid w:val="00F87A52"/>
    <w:rsid w:val="00F87BFE"/>
    <w:rsid w:val="00F9007E"/>
    <w:rsid w:val="00F91791"/>
    <w:rsid w:val="00F957BD"/>
    <w:rsid w:val="00FA0234"/>
    <w:rsid w:val="00FA26C2"/>
    <w:rsid w:val="00FA2DCA"/>
    <w:rsid w:val="00FA3C8E"/>
    <w:rsid w:val="00FA474D"/>
    <w:rsid w:val="00FA4F3A"/>
    <w:rsid w:val="00FA6FD1"/>
    <w:rsid w:val="00FB1B07"/>
    <w:rsid w:val="00FB4701"/>
    <w:rsid w:val="00FB49F5"/>
    <w:rsid w:val="00FB4C92"/>
    <w:rsid w:val="00FB6D2B"/>
    <w:rsid w:val="00FB75AC"/>
    <w:rsid w:val="00FC5851"/>
    <w:rsid w:val="00FC5EB3"/>
    <w:rsid w:val="00FC7767"/>
    <w:rsid w:val="00FD0717"/>
    <w:rsid w:val="00FD17B5"/>
    <w:rsid w:val="00FD1AEA"/>
    <w:rsid w:val="00FD1BB2"/>
    <w:rsid w:val="00FD3B41"/>
    <w:rsid w:val="00FD4AD5"/>
    <w:rsid w:val="00FD57F0"/>
    <w:rsid w:val="00FD59AF"/>
    <w:rsid w:val="00FD5E04"/>
    <w:rsid w:val="00FD6289"/>
    <w:rsid w:val="00FD6644"/>
    <w:rsid w:val="00FD6B15"/>
    <w:rsid w:val="00FD7189"/>
    <w:rsid w:val="00FE2115"/>
    <w:rsid w:val="00FE23ED"/>
    <w:rsid w:val="00FE357D"/>
    <w:rsid w:val="00FE38FA"/>
    <w:rsid w:val="00FE466E"/>
    <w:rsid w:val="00FE5914"/>
    <w:rsid w:val="00FF2998"/>
    <w:rsid w:val="00FF43B5"/>
    <w:rsid w:val="00FF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C7A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9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96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150B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0B79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150B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0B79"/>
    <w:rPr>
      <w:rFonts w:ascii="Century" w:eastAsia="MS Mincho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946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46E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46E8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E8"/>
    <w:rPr>
      <w:rFonts w:ascii="Century" w:eastAsia="MS Mincho" w:hAnsi="Century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E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24BA5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9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96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150B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0B79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150B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0B79"/>
    <w:rPr>
      <w:rFonts w:ascii="Century" w:eastAsia="MS Mincho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946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46E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46E8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E8"/>
    <w:rPr>
      <w:rFonts w:ascii="Century" w:eastAsia="MS Mincho" w:hAnsi="Century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E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24BA5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0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5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29</Characters>
  <Application>Microsoft Office Word</Application>
  <DocSecurity>0</DocSecurity>
  <Lines>132</Lines>
  <Paragraphs>8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JARABAY</cp:lastModifiedBy>
  <cp:revision>2</cp:revision>
  <dcterms:created xsi:type="dcterms:W3CDTF">2018-12-15T02:18:00Z</dcterms:created>
  <dcterms:modified xsi:type="dcterms:W3CDTF">2019-06-14T06:29:00Z</dcterms:modified>
</cp:coreProperties>
</file>